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DDD" w:rsidRPr="003D6C97" w:rsidRDefault="00F3542D" w:rsidP="00F72DDD">
      <w:pPr>
        <w:widowControl w:val="0"/>
        <w:rPr>
          <w:rFonts w:ascii="Times New Roman" w:eastAsiaTheme="minorEastAsia" w:hAnsi="Times New Roman" w:cs="Times New Roman"/>
          <w:b/>
          <w:bCs/>
          <w:sz w:val="20"/>
          <w:szCs w:val="20"/>
          <w:lang w:eastAsia="zh-CN"/>
        </w:rPr>
      </w:pPr>
      <w:proofErr w:type="gramStart"/>
      <w:r w:rsidRPr="003D6C97">
        <w:rPr>
          <w:rFonts w:ascii="Times New Roman" w:eastAsiaTheme="minorEastAsia" w:hint="eastAsia"/>
          <w:b/>
          <w:bCs/>
          <w:sz w:val="20"/>
          <w:szCs w:val="20"/>
          <w:lang w:eastAsia="zh-CN"/>
        </w:rPr>
        <w:t>S</w:t>
      </w:r>
      <w:r w:rsidR="00CA74AD" w:rsidRPr="003D6C97">
        <w:rPr>
          <w:rFonts w:ascii="Times New Roman" w:eastAsiaTheme="minorEastAsia" w:hint="eastAsia"/>
          <w:b/>
          <w:bCs/>
          <w:sz w:val="20"/>
          <w:szCs w:val="20"/>
          <w:lang w:eastAsia="zh-CN"/>
        </w:rPr>
        <w:t>1</w:t>
      </w:r>
      <w:r w:rsidRPr="003D6C97">
        <w:rPr>
          <w:rFonts w:ascii="Times New Roman" w:eastAsiaTheme="minorEastAsia" w:hint="eastAsia"/>
          <w:b/>
          <w:bCs/>
          <w:sz w:val="20"/>
          <w:szCs w:val="20"/>
          <w:lang w:eastAsia="zh-CN"/>
        </w:rPr>
        <w:t xml:space="preserve"> Table</w:t>
      </w:r>
      <w:r w:rsidR="006E17BD" w:rsidRPr="003D6C97">
        <w:rPr>
          <w:rFonts w:ascii="Times New Roman"/>
          <w:b/>
          <w:bCs/>
          <w:sz w:val="20"/>
          <w:szCs w:val="20"/>
        </w:rPr>
        <w:t>.</w:t>
      </w:r>
      <w:proofErr w:type="gramEnd"/>
      <w:r w:rsidR="006E17BD" w:rsidRPr="003D6C97">
        <w:rPr>
          <w:rFonts w:ascii="Times New Roman"/>
          <w:b/>
          <w:bCs/>
          <w:sz w:val="20"/>
          <w:szCs w:val="20"/>
        </w:rPr>
        <w:t xml:space="preserve"> </w:t>
      </w:r>
      <w:r w:rsidR="00F72DDD" w:rsidRPr="003D6C97">
        <w:rPr>
          <w:rFonts w:ascii="Times New Roman"/>
          <w:b/>
          <w:bCs/>
          <w:sz w:val="20"/>
          <w:szCs w:val="20"/>
        </w:rPr>
        <w:t>Results of one-way sensitivity analyses of the potential effects of salt restriction</w:t>
      </w:r>
      <w:r w:rsidR="00F72DDD" w:rsidRPr="003D6C97">
        <w:rPr>
          <w:rFonts w:ascii="Times New Roman" w:eastAsiaTheme="minorEastAsia" w:hint="eastAsia"/>
          <w:b/>
          <w:bCs/>
          <w:sz w:val="20"/>
          <w:szCs w:val="20"/>
          <w:lang w:eastAsia="zh-CN"/>
        </w:rPr>
        <w:t xml:space="preserve"> </w:t>
      </w:r>
      <w:r w:rsidR="00F72DDD" w:rsidRPr="003D6C97">
        <w:rPr>
          <w:rFonts w:ascii="Times New Roman"/>
          <w:b/>
          <w:bCs/>
          <w:sz w:val="20"/>
          <w:szCs w:val="20"/>
        </w:rPr>
        <w:t>on CVD prevention</w:t>
      </w:r>
      <w:r w:rsidR="00B34C38" w:rsidRPr="003D6C97">
        <w:rPr>
          <w:rFonts w:ascii="Times New Roman" w:eastAsiaTheme="minorEastAsia" w:hint="eastAsia"/>
          <w:b/>
          <w:bCs/>
          <w:sz w:val="20"/>
          <w:szCs w:val="20"/>
          <w:lang w:eastAsia="zh-CN"/>
        </w:rPr>
        <w:t xml:space="preserve"> in China</w:t>
      </w:r>
    </w:p>
    <w:tbl>
      <w:tblPr>
        <w:tblW w:w="13555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4"/>
        <w:gridCol w:w="1537"/>
        <w:gridCol w:w="1203"/>
        <w:gridCol w:w="1184"/>
        <w:gridCol w:w="1343"/>
        <w:gridCol w:w="1214"/>
        <w:gridCol w:w="1259"/>
        <w:gridCol w:w="1256"/>
        <w:gridCol w:w="1303"/>
        <w:gridCol w:w="969"/>
        <w:gridCol w:w="1173"/>
      </w:tblGrid>
      <w:tr w:rsidR="00BE160D" w:rsidRPr="003D6C97" w:rsidTr="00BE160D">
        <w:trPr>
          <w:trHeight w:val="1245"/>
          <w:jc w:val="center"/>
        </w:trPr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6A6A6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6A6A6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1B685A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Number of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n</w:t>
            </w: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ew 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c</w:t>
            </w: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as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Prevented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br/>
              <w:t xml:space="preserve">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n</w:t>
            </w:r>
            <w:r w:rsidR="001B685A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ew 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c</w:t>
            </w:r>
            <w:r w:rsidR="001B685A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ase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1B685A" w:rsidP="008023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i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ncidence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ate (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per 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100</w:t>
            </w:r>
            <w:r w:rsidR="008023C2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bookmarkStart w:id="0" w:name="_GoBack"/>
            <w:bookmarkEnd w:id="0"/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000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Change </w:t>
            </w:r>
            <w:r w:rsidR="001B685A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in 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i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ncidence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 r</w:t>
            </w:r>
            <w:r w:rsidR="00BE160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ate 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(%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BE160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Number of 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d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eath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Prevented </w:t>
            </w:r>
            <w:r w:rsidR="00BE160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CVD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d</w:t>
            </w:r>
            <w:r w:rsidR="00BE160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eath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Mortality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ate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br/>
              <w:t>(1/100000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BE160D" w:rsidP="00423BC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Change in CVD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br/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m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ortality </w:t>
            </w:r>
            <w:r w:rsidR="00423BCF" w:rsidRPr="003D6C97">
              <w:rPr>
                <w:rFonts w:ascii="Times New Roman" w:eastAsia="宋体" w:hAnsi="Times New Roman" w:cs="Times New Roman" w:hint="eastAsia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F72DD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ate (%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QALYs gained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Cost saving (</w:t>
            </w:r>
            <w:proofErr w:type="spellStart"/>
            <w:r w:rsidR="00BC2F9A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Int</w:t>
            </w:r>
            <w:proofErr w:type="spellEnd"/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$</w:t>
            </w:r>
            <w:r w:rsidR="00BE160D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, millions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Base case</w:t>
            </w:r>
            <w:r w:rsidR="00FE3F49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(average annual number within 2010 to 20</w:t>
            </w:r>
            <w:r w:rsidR="005C6DDA"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19</w:t>
            </w:r>
            <w:r w:rsidRPr="003D6C9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9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7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5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54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1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652D0E" w:rsidRPr="003D6C97" w:rsidTr="00AF0CE8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Lower limit of the 95% CI for relative risk of CVD per 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22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9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8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7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54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0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1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652D0E" w:rsidRPr="003D6C97" w:rsidTr="00CC5854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Upper</w:t>
            </w:r>
            <w:r w:rsidRPr="003D6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limit of the 95% CI for relative risk of CVD per 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5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6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2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53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1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2DDD" w:rsidRPr="003D6C97" w:rsidRDefault="00F72DD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ind w:right="227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-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Impact of achieving salt restriction goals in the whole adult population</w:t>
            </w:r>
          </w:p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</w:tr>
      <w:tr w:rsidR="00F23FD8" w:rsidRPr="003D6C97" w:rsidTr="00F23FD8">
        <w:trPr>
          <w:trHeight w:hRule="exact" w:val="397"/>
          <w:jc w:val="center"/>
        </w:trPr>
        <w:tc>
          <w:tcPr>
            <w:tcW w:w="50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Daily salt intake decreases to 9.0 g/day gradually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2DDD" w:rsidRPr="003D6C97" w:rsidRDefault="00F72DD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9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0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0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8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1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3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8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0</w:t>
            </w:r>
          </w:p>
        </w:tc>
      </w:tr>
      <w:tr w:rsidR="007B3674" w:rsidRPr="003D6C97" w:rsidTr="005B34B7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Lower limit of the 95% CI for</w:t>
            </w:r>
            <w:r w:rsidRPr="003D6C97"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relative risk of CVD per 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3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0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7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3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9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0</w:t>
            </w:r>
          </w:p>
        </w:tc>
      </w:tr>
      <w:tr w:rsidR="007B3674" w:rsidRPr="003D6C97" w:rsidTr="002A33F5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Upper </w:t>
            </w:r>
            <w:r w:rsidR="007B3674"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limit of the 95% CI for relative risk of CVD per  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1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3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8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73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5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9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1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6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2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3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2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3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4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9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0D" w:rsidRPr="003D6C97" w:rsidRDefault="00BE160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8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0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0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0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2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7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8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Daily salt intake decreases to 7.5 g/day gradually in ten year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8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6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24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4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3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2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24</w:t>
            </w:r>
          </w:p>
        </w:tc>
      </w:tr>
      <w:tr w:rsidR="007B3674" w:rsidRPr="003D6C97" w:rsidTr="0099107C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7B367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674" w:rsidRPr="003D6C97" w:rsidRDefault="007B367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9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1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63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2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4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55</w:t>
            </w:r>
          </w:p>
        </w:tc>
      </w:tr>
      <w:tr w:rsidR="00652D0E" w:rsidRPr="003D6C97" w:rsidTr="0009761C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76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3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2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81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7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6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93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9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6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5</w:t>
            </w:r>
          </w:p>
        </w:tc>
      </w:tr>
      <w:tr w:rsidR="00652D0E" w:rsidRPr="003D6C97" w:rsidTr="00640DF7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S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BP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3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8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81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9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0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20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4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0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652D0E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S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BP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84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5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3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3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64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1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3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Daily salt intake decreases to 6.0 g/day gradually in ten year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73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5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1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8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10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8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6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3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99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5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5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5</w:t>
            </w:r>
          </w:p>
        </w:tc>
      </w:tr>
      <w:tr w:rsidR="00652D0E" w:rsidRPr="003D6C97" w:rsidTr="00D85B8F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86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6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25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9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1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9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6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46</w:t>
            </w:r>
          </w:p>
        </w:tc>
      </w:tr>
      <w:tr w:rsidR="00652D0E" w:rsidRPr="003D6C97" w:rsidTr="00C10DFB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60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7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88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29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3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3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3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1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4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3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52</w:t>
            </w:r>
          </w:p>
        </w:tc>
      </w:tr>
      <w:tr w:rsidR="00652D0E" w:rsidRPr="003D6C97" w:rsidTr="001B549B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 xml:space="preserve">Low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82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4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9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3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8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9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6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1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7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0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3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5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5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9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5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7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16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4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4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95</w:t>
            </w:r>
          </w:p>
        </w:tc>
      </w:tr>
      <w:tr w:rsidR="00F23FD8" w:rsidRPr="003D6C97" w:rsidTr="00F23FD8">
        <w:trPr>
          <w:trHeight w:hRule="exact" w:val="397"/>
          <w:jc w:val="center"/>
        </w:trPr>
        <w:tc>
          <w:tcPr>
            <w:tcW w:w="38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Specific salt restriction strategi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　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Promoting the use of salt-restriction spoon in the whole populat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1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1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0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0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6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5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22</w:t>
            </w:r>
          </w:p>
        </w:tc>
      </w:tr>
      <w:tr w:rsidR="00EF20A2" w:rsidRPr="003D6C97" w:rsidTr="00F23FD8">
        <w:trPr>
          <w:trHeight w:hRule="exact" w:val="397"/>
          <w:jc w:val="center"/>
        </w:trPr>
        <w:tc>
          <w:tcPr>
            <w:tcW w:w="123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A957CD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Promoting the use of salt-restriction spoon in the whole population 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E7218B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</w:t>
            </w:r>
            <w:r w:rsidR="00E7218B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75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%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of adherence in trials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5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26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0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58</w:t>
            </w: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8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6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6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90</w:t>
            </w: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7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9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5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218B" w:rsidRPr="003D6C97" w:rsidRDefault="00E7218B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8</w:t>
            </w:r>
          </w:p>
        </w:tc>
      </w:tr>
      <w:tr w:rsidR="00E7218B" w:rsidRPr="003D6C97" w:rsidTr="00E7218B">
        <w:trPr>
          <w:trHeight w:hRule="exact" w:val="397"/>
          <w:jc w:val="center"/>
        </w:trPr>
        <w:tc>
          <w:tcPr>
            <w:tcW w:w="10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5E452C">
            <w:pP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Promoting the use of salt-restriction spoon in the whole population 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</w:t>
            </w:r>
            <w:r w:rsidR="005E452C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50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%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of adherence in trials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0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4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7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0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4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9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3</w:t>
            </w:r>
          </w:p>
        </w:tc>
      </w:tr>
      <w:tr w:rsidR="00652D0E" w:rsidRPr="003D6C97" w:rsidTr="00C20BB9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8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3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3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2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0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7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74</w:t>
            </w:r>
          </w:p>
        </w:tc>
      </w:tr>
      <w:tr w:rsidR="00652D0E" w:rsidRPr="003D6C97" w:rsidTr="00CD5DB7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elative risk of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33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8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77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0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0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2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66</w:t>
            </w:r>
          </w:p>
        </w:tc>
      </w:tr>
      <w:tr w:rsidR="00501269" w:rsidRPr="003D6C97" w:rsidTr="00501269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Lower limit of the 95% CI for SBP change per gram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5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2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8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1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9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0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3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5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5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4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74</w:t>
            </w:r>
          </w:p>
        </w:tc>
      </w:tr>
      <w:tr w:rsidR="00A957CD" w:rsidRPr="003D6C97" w:rsidTr="00F23FD8">
        <w:trPr>
          <w:trHeight w:hRule="exact" w:val="397"/>
          <w:jc w:val="center"/>
        </w:trPr>
        <w:tc>
          <w:tcPr>
            <w:tcW w:w="11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57CD" w:rsidRPr="003D6C97" w:rsidRDefault="00A957C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Promoting the use of salt-restriction spoon in people with hypertension only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57CD" w:rsidRPr="003D6C97" w:rsidRDefault="00A957C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957CD" w:rsidRPr="003D6C97" w:rsidRDefault="00A957CD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5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2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9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6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8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0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7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1</w:t>
            </w:r>
          </w:p>
        </w:tc>
      </w:tr>
      <w:tr w:rsidR="00A957CD" w:rsidRPr="003D6C97" w:rsidTr="00F23FD8">
        <w:trPr>
          <w:trHeight w:hRule="exact" w:val="397"/>
          <w:jc w:val="center"/>
        </w:trPr>
        <w:tc>
          <w:tcPr>
            <w:tcW w:w="1238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7CD" w:rsidRPr="003D6C97" w:rsidRDefault="00A957CD" w:rsidP="00685AD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Promoting the use of salt-restriction spoon in people with hypertension only </w:t>
            </w:r>
            <w:r w:rsidR="006F0AB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75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% of adherence in trial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7CD" w:rsidRPr="003D6C97" w:rsidRDefault="00A957CD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89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5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3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98</w:t>
            </w: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0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51</w:t>
            </w:r>
          </w:p>
        </w:tc>
      </w:tr>
      <w:tr w:rsidR="00E7218B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18B" w:rsidRPr="003D6C97" w:rsidRDefault="00E7218B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9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95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7218B" w:rsidRPr="003D6C97" w:rsidRDefault="00E7218B" w:rsidP="00E7218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7</w:t>
            </w:r>
          </w:p>
        </w:tc>
      </w:tr>
      <w:tr w:rsidR="004534F5" w:rsidRPr="003D6C97" w:rsidTr="005047D9">
        <w:trPr>
          <w:trHeight w:hRule="exact" w:val="397"/>
          <w:jc w:val="center"/>
        </w:trPr>
        <w:tc>
          <w:tcPr>
            <w:tcW w:w="11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4F5" w:rsidRPr="003D6C97" w:rsidRDefault="004534F5" w:rsidP="00501269">
            <w:pP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Promoting the use of salt-restriction spoon in people with hypertension only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50% of adherence in trial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34F5" w:rsidRPr="003D6C97" w:rsidRDefault="004534F5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534F5" w:rsidRPr="003D6C97" w:rsidRDefault="004534F5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2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4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4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1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0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02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E721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50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85ADB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32</w:t>
            </w:r>
          </w:p>
        </w:tc>
      </w:tr>
      <w:tr w:rsidR="00652D0E" w:rsidRPr="003D6C97" w:rsidTr="00F25243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1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6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4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3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5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2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1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9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4</w:t>
            </w:r>
          </w:p>
        </w:tc>
      </w:tr>
      <w:tr w:rsidR="00652D0E" w:rsidRPr="003D6C97" w:rsidTr="00272C4D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8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0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7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3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9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4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84</w:t>
            </w:r>
          </w:p>
        </w:tc>
      </w:tr>
      <w:tr w:rsidR="00652D0E" w:rsidRPr="003D6C97" w:rsidTr="00844CCA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9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3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0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4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9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5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gram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4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1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7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6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8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5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C64B4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Promoting the use of</w:t>
            </w:r>
            <w:r w:rsidR="00C64B49" w:rsidRPr="003D6C9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substitute salt in the whole popul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65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4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>-6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>2 48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>19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>3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color w:val="auto"/>
                <w:sz w:val="20"/>
                <w:szCs w:val="20"/>
                <w:bdr w:val="none" w:sz="0" w:space="0" w:color="auto"/>
                <w:lang w:eastAsia="zh-CN"/>
              </w:rPr>
              <w:t>-7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126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7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5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30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27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3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2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818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10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AB9" w:rsidRPr="003D6C97" w:rsidRDefault="006F0AB9" w:rsidP="00F579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lastRenderedPageBreak/>
              <w:t>Promoting the use of</w:t>
            </w:r>
            <w:r w:rsidR="00EB5EB8"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>substitute salt in the whole population</w:t>
            </w:r>
            <w:r w:rsidR="00EB5EB8"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="00EB5EB8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75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% of adherence in trial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AB9" w:rsidRPr="003D6C97" w:rsidRDefault="006F0AB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AB9" w:rsidRPr="003D6C97" w:rsidRDefault="006F0AB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AB9" w:rsidRPr="003D6C97" w:rsidRDefault="006F0AB9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EB5EB8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EB5EB8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EB5EB8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999" w:rsidRPr="003D6C97" w:rsidRDefault="00F57999" w:rsidP="00F57999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452C" w:rsidRPr="003D6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501269" w:rsidRPr="003D6C97" w:rsidTr="00A82F11">
        <w:trPr>
          <w:trHeight w:hRule="exact" w:val="397"/>
          <w:jc w:val="center"/>
        </w:trPr>
        <w:tc>
          <w:tcPr>
            <w:tcW w:w="10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269" w:rsidRPr="003D6C97" w:rsidRDefault="00501269" w:rsidP="00501269">
            <w:pPr>
              <w:spacing w:before="5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eastAsia="宋体" w:hAnsi="Times New Roman" w:cs="Times New Roman"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Promoting the use of substitute salt in the whole population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(population </w:t>
            </w:r>
            <w:r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50% of adherence in trial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269" w:rsidRPr="003D6C97" w:rsidRDefault="00501269" w:rsidP="00EB5EB8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269" w:rsidRPr="003D6C97" w:rsidRDefault="00501269" w:rsidP="00EB5EB8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269" w:rsidRPr="003D6C97" w:rsidRDefault="00501269" w:rsidP="00EB5EB8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72004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7 920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7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 1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 57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0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60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 105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72004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 51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40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 5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 51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5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32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 175</w:t>
            </w:r>
          </w:p>
        </w:tc>
      </w:tr>
      <w:tr w:rsidR="005E452C" w:rsidRPr="003D6C97" w:rsidTr="00BE160D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672004">
            <w:pPr>
              <w:spacing w:before="5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3 40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3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1 06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4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26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452C" w:rsidRPr="003D6C97" w:rsidRDefault="005E452C" w:rsidP="005E452C">
            <w:pPr>
              <w:spacing w:before="50"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6C97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</w:tr>
      <w:tr w:rsidR="00652D0E" w:rsidRPr="003D6C97" w:rsidTr="009133DF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652D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D0E" w:rsidRPr="003D6C97" w:rsidRDefault="00652D0E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8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2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3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3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8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01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6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9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5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621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3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4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4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91</w:t>
            </w:r>
          </w:p>
        </w:tc>
      </w:tr>
      <w:tr w:rsidR="00F855C4" w:rsidRPr="003D6C97" w:rsidTr="00B8540B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F855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5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2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8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 17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28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3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2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6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95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21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9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0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1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227</w:t>
            </w:r>
          </w:p>
        </w:tc>
      </w:tr>
      <w:tr w:rsidR="00501269" w:rsidRPr="003D6C97" w:rsidTr="00B95004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Lower limit of the 95% CI for SBP change per gram 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269" w:rsidRPr="003D6C97" w:rsidRDefault="00501269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112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4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9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61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0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5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0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22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6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5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1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32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3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15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35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15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0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79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84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93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11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06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7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5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4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6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246</w:t>
            </w:r>
          </w:p>
        </w:tc>
      </w:tr>
      <w:tr w:rsidR="00BE160D" w:rsidRPr="003D6C97" w:rsidTr="00BE160D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>Promoting the use of substitute salt in people with hypertension only</w:t>
            </w:r>
            <w:r w:rsidR="00EB5EB8" w:rsidRPr="003D6C9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77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1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2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149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439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0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8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78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3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0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4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364</w:t>
            </w:r>
          </w:p>
        </w:tc>
      </w:tr>
      <w:tr w:rsidR="00EB5EB8" w:rsidRPr="003D6C97" w:rsidTr="00F23FD8">
        <w:trPr>
          <w:trHeight w:hRule="exact" w:val="397"/>
          <w:jc w:val="center"/>
        </w:trPr>
        <w:tc>
          <w:tcPr>
            <w:tcW w:w="11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EB8" w:rsidRPr="003D6C97" w:rsidRDefault="00EB5EB8" w:rsidP="00F579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Promoting the use of substitute salt in people with hypertension only 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75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% of adherence in trials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EB8" w:rsidRPr="003D6C97" w:rsidRDefault="00EB5EB8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EB8" w:rsidRPr="003D6C97" w:rsidRDefault="00EB5EB8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16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BC0D06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5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6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8</w:t>
            </w: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BC0D06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0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2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8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2</w:t>
            </w:r>
          </w:p>
        </w:tc>
      </w:tr>
      <w:tr w:rsidR="00F57999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6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4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BC0D06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60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95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F57999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</w:t>
            </w:r>
            <w:r w:rsidR="005E452C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036</w:t>
            </w:r>
          </w:p>
        </w:tc>
      </w:tr>
      <w:tr w:rsidR="00F57999" w:rsidRPr="003D6C97" w:rsidTr="0017071F">
        <w:trPr>
          <w:trHeight w:hRule="exact" w:val="397"/>
          <w:jc w:val="center"/>
        </w:trPr>
        <w:tc>
          <w:tcPr>
            <w:tcW w:w="101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501269">
            <w:pP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Promoting the use of substitute salt in people with hypertension only (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population </w:t>
            </w:r>
            <w:r w:rsidR="00501269" w:rsidRPr="003D6C97">
              <w:rPr>
                <w:rFonts w:ascii="Times New Roman" w:eastAsia="宋体" w:hAnsi="Times New Roman" w:cs="Times New Roman" w:hint="eastAsia"/>
                <w:sz w:val="20"/>
                <w:szCs w:val="20"/>
                <w:bdr w:val="none" w:sz="0" w:space="0" w:color="auto"/>
                <w:lang w:eastAsia="zh-CN"/>
              </w:rPr>
              <w:t>adherence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rate=50% of adherence in trials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57999" w:rsidRPr="003D6C97" w:rsidRDefault="00F57999" w:rsidP="00EB5EB8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5E452C" w:rsidRPr="003D6C97" w:rsidTr="005209E2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72004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8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1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98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8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45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610</w:t>
            </w:r>
          </w:p>
        </w:tc>
      </w:tr>
      <w:tr w:rsidR="005E452C" w:rsidRPr="003D6C97" w:rsidTr="005209E2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72004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4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9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2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911</w:t>
            </w:r>
          </w:p>
        </w:tc>
      </w:tr>
      <w:tr w:rsidR="005E452C" w:rsidRPr="003D6C97" w:rsidTr="005209E2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672004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3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4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7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452C" w:rsidRPr="003D6C97" w:rsidRDefault="005E452C" w:rsidP="005E452C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99</w:t>
            </w:r>
          </w:p>
        </w:tc>
      </w:tr>
      <w:tr w:rsidR="00F855C4" w:rsidRPr="003D6C97" w:rsidTr="004B1426">
        <w:trPr>
          <w:trHeight w:hRule="exact" w:val="397"/>
          <w:jc w:val="center"/>
        </w:trPr>
        <w:tc>
          <w:tcPr>
            <w:tcW w:w="88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F855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9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2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57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0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0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25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17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1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3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23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38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61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6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4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20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2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relative risk of CVD per </w:t>
            </w:r>
            <w:r w:rsidR="007B367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mmHg change in SBP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638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1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7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9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4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054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5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5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50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06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6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87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340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284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7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3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24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61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714</w:t>
            </w:r>
          </w:p>
        </w:tc>
      </w:tr>
      <w:tr w:rsidR="00F855C4" w:rsidRPr="003D6C97" w:rsidTr="009278D6">
        <w:trPr>
          <w:trHeight w:hRule="exact" w:val="397"/>
          <w:jc w:val="center"/>
        </w:trPr>
        <w:tc>
          <w:tcPr>
            <w:tcW w:w="75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Lower limit of the 95% CI for SBP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C4" w:rsidRPr="003D6C97" w:rsidRDefault="00F855C4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 06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1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627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9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8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05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lastRenderedPageBreak/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586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8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5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536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5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68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475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5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8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1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2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7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2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24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37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63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C77D0D" w:rsidP="0050126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Upper limit of the 95% CI for </w:t>
            </w:r>
            <w:r w:rsidR="00F855C4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BP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change per </w:t>
            </w:r>
            <w:r w:rsidR="00501269"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gram</w:t>
            </w: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 xml:space="preserve"> dietary salt chan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BE16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Overal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 51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8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9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433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43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9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29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5 092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Nor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 301 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53 0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7.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432 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31 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4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8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796 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893</w:t>
            </w:r>
          </w:p>
        </w:tc>
      </w:tr>
      <w:tr w:rsidR="00BE160D" w:rsidRPr="003D6C97" w:rsidTr="00F23FD8">
        <w:trPr>
          <w:trHeight w:hRule="exact" w:val="397"/>
          <w:jc w:val="center"/>
        </w:trPr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South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 210 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330 0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F23F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82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9.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 001 00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112 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-10.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Lines="50"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633 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0A2" w:rsidRPr="003D6C97" w:rsidRDefault="00EF20A2" w:rsidP="00EB5EB8">
            <w:pPr>
              <w:spacing w:beforeLines="50" w:before="120" w:after="0" w:line="24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3D6C97">
              <w:rPr>
                <w:rFonts w:ascii="Times New Roman" w:eastAsia="宋体" w:hAnsi="Times New Roman" w:cs="Times New Roman"/>
                <w:sz w:val="20"/>
                <w:szCs w:val="20"/>
                <w:bdr w:val="none" w:sz="0" w:space="0" w:color="auto"/>
                <w:lang w:eastAsia="zh-CN"/>
              </w:rPr>
              <w:t>2 199</w:t>
            </w:r>
          </w:p>
        </w:tc>
      </w:tr>
    </w:tbl>
    <w:p w:rsidR="00F72DDD" w:rsidRPr="006D2232" w:rsidRDefault="00F72DDD" w:rsidP="00F72DD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gramStart"/>
      <w:r w:rsidRPr="003D6C97">
        <w:rPr>
          <w:rFonts w:ascii="Times New Roman"/>
          <w:sz w:val="20"/>
          <w:szCs w:val="20"/>
        </w:rPr>
        <w:t>CVD</w:t>
      </w:r>
      <w:r w:rsidR="00F855C4" w:rsidRPr="003D6C97">
        <w:rPr>
          <w:rFonts w:ascii="Times New Roman" w:eastAsiaTheme="minorEastAsia" w:hint="eastAsia"/>
          <w:sz w:val="20"/>
          <w:szCs w:val="20"/>
          <w:lang w:eastAsia="zh-CN"/>
        </w:rPr>
        <w:t xml:space="preserve">, </w:t>
      </w:r>
      <w:r w:rsidRPr="003D6C97">
        <w:rPr>
          <w:rFonts w:ascii="Times New Roman"/>
          <w:sz w:val="20"/>
          <w:szCs w:val="20"/>
        </w:rPr>
        <w:t>cardiovascular disease; CI,</w:t>
      </w:r>
      <w:r w:rsidRPr="003D6C97">
        <w:rPr>
          <w:rFonts w:ascii="Trebuchet MS"/>
        </w:rPr>
        <w:t xml:space="preserve"> </w:t>
      </w:r>
      <w:r w:rsidRPr="003D6C97">
        <w:rPr>
          <w:rFonts w:ascii="Times New Roman"/>
          <w:sz w:val="20"/>
          <w:szCs w:val="20"/>
        </w:rPr>
        <w:t>confidence interval</w:t>
      </w:r>
      <w:r w:rsidR="00C77D0D" w:rsidRPr="003D6C97">
        <w:rPr>
          <w:rFonts w:ascii="Times New Roman" w:eastAsiaTheme="minorEastAsia" w:hint="eastAsia"/>
          <w:sz w:val="20"/>
          <w:szCs w:val="20"/>
          <w:lang w:eastAsia="zh-CN"/>
        </w:rPr>
        <w:t>;</w:t>
      </w:r>
      <w:r w:rsidR="00C77D0D" w:rsidRPr="003D6C97">
        <w:rPr>
          <w:rFonts w:ascii="Times New Roman"/>
          <w:sz w:val="20"/>
          <w:szCs w:val="20"/>
        </w:rPr>
        <w:t xml:space="preserve"> </w:t>
      </w:r>
      <w:proofErr w:type="spellStart"/>
      <w:r w:rsidR="005B5DB5" w:rsidRPr="003D6C97">
        <w:rPr>
          <w:rFonts w:ascii="Times New Roman" w:hint="eastAsia"/>
          <w:sz w:val="18"/>
          <w:szCs w:val="18"/>
        </w:rPr>
        <w:t>Int</w:t>
      </w:r>
      <w:proofErr w:type="spellEnd"/>
      <w:r w:rsidR="005B5DB5" w:rsidRPr="003D6C97">
        <w:rPr>
          <w:rFonts w:ascii="Times New Roman" w:eastAsiaTheme="minorEastAsia" w:hint="eastAsia"/>
          <w:sz w:val="18"/>
          <w:szCs w:val="18"/>
          <w:lang w:eastAsia="zh-CN"/>
        </w:rPr>
        <w:t xml:space="preserve">$, </w:t>
      </w:r>
      <w:r w:rsidR="005B5DB5" w:rsidRPr="003D6C97">
        <w:rPr>
          <w:rFonts w:ascii="Times New Roman"/>
          <w:sz w:val="18"/>
          <w:szCs w:val="18"/>
        </w:rPr>
        <w:t>international dollars</w:t>
      </w:r>
      <w:r w:rsidR="005B5DB5" w:rsidRPr="003D6C97">
        <w:rPr>
          <w:rFonts w:ascii="Times New Roman" w:eastAsiaTheme="minorEastAsia" w:hint="eastAsia"/>
          <w:sz w:val="18"/>
          <w:szCs w:val="18"/>
          <w:lang w:eastAsia="zh-CN"/>
        </w:rPr>
        <w:t xml:space="preserve"> </w:t>
      </w:r>
      <w:r w:rsidR="005B5DB5" w:rsidRPr="003D6C97">
        <w:rPr>
          <w:rFonts w:ascii="Times New Roman" w:hint="eastAsia"/>
          <w:sz w:val="18"/>
          <w:szCs w:val="18"/>
        </w:rPr>
        <w:t>(</w:t>
      </w:r>
      <w:r w:rsidR="005B5DB5" w:rsidRPr="003D6C97">
        <w:rPr>
          <w:rFonts w:ascii="Times New Roman"/>
          <w:sz w:val="18"/>
          <w:szCs w:val="18"/>
        </w:rPr>
        <w:t xml:space="preserve">Int$1.00 = 3.53 </w:t>
      </w:r>
      <w:r w:rsidR="005B5DB5" w:rsidRPr="003D6C97">
        <w:rPr>
          <w:rFonts w:ascii="Times New Roman" w:eastAsiaTheme="minorEastAsia" w:hint="eastAsia"/>
          <w:sz w:val="18"/>
          <w:szCs w:val="18"/>
          <w:lang w:eastAsia="zh-CN"/>
        </w:rPr>
        <w:t xml:space="preserve">Chinese </w:t>
      </w:r>
      <w:proofErr w:type="spellStart"/>
      <w:r w:rsidR="005B5DB5" w:rsidRPr="003D6C97">
        <w:rPr>
          <w:rFonts w:ascii="Times New Roman"/>
          <w:sz w:val="18"/>
          <w:szCs w:val="18"/>
        </w:rPr>
        <w:t>yuan</w:t>
      </w:r>
      <w:proofErr w:type="spellEnd"/>
      <w:r w:rsidR="005B5DB5" w:rsidRPr="003D6C97">
        <w:rPr>
          <w:rFonts w:ascii="Times New Roman" w:hint="eastAsia"/>
          <w:sz w:val="18"/>
          <w:szCs w:val="18"/>
        </w:rPr>
        <w:t>)</w:t>
      </w:r>
      <w:r w:rsidR="005B5DB5" w:rsidRPr="003D6C97">
        <w:rPr>
          <w:rFonts w:ascii="Times New Roman" w:eastAsiaTheme="minorEastAsia" w:hint="eastAsia"/>
          <w:sz w:val="18"/>
          <w:szCs w:val="18"/>
          <w:lang w:eastAsia="zh-CN"/>
        </w:rPr>
        <w:t xml:space="preserve">; </w:t>
      </w:r>
      <w:r w:rsidR="00C77D0D" w:rsidRPr="003D6C97">
        <w:rPr>
          <w:rFonts w:ascii="Times New Roman"/>
          <w:sz w:val="20"/>
          <w:szCs w:val="20"/>
        </w:rPr>
        <w:t>QALYs, quality-adjusted life years</w:t>
      </w:r>
      <w:r w:rsidR="005B5DB5" w:rsidRPr="003D6C97">
        <w:rPr>
          <w:rFonts w:ascii="Times New Roman" w:eastAsiaTheme="minorEastAsia" w:hint="eastAsia"/>
          <w:sz w:val="20"/>
          <w:szCs w:val="20"/>
          <w:lang w:eastAsia="zh-CN"/>
        </w:rPr>
        <w:t>; SBP, systolic blood pressure</w:t>
      </w:r>
      <w:r w:rsidRPr="003D6C97">
        <w:rPr>
          <w:rFonts w:ascii="Times New Roman"/>
          <w:sz w:val="20"/>
          <w:szCs w:val="20"/>
        </w:rPr>
        <w:t>.</w:t>
      </w:r>
      <w:proofErr w:type="gramEnd"/>
    </w:p>
    <w:p w:rsidR="00246F45" w:rsidRPr="005B5DB5" w:rsidRDefault="00246F45" w:rsidP="005453C9">
      <w:pPr>
        <w:rPr>
          <w:rFonts w:ascii="Times New Roman" w:eastAsiaTheme="minorEastAsia" w:hAnsi="Times New Roman" w:cs="Times New Roman"/>
          <w:b/>
          <w:bCs/>
          <w:lang w:eastAsia="zh-CN"/>
        </w:rPr>
      </w:pPr>
    </w:p>
    <w:p w:rsidR="007B3957" w:rsidRPr="007B3957" w:rsidRDefault="007B3957" w:rsidP="007B3957">
      <w:pPr>
        <w:rPr>
          <w:rFonts w:ascii="Times New Roman" w:eastAsiaTheme="minorEastAsia" w:hAnsi="Times New Roman" w:cs="Times New Roman"/>
          <w:b/>
          <w:bCs/>
          <w:lang w:eastAsia="zh-CN"/>
        </w:rPr>
      </w:pPr>
    </w:p>
    <w:sectPr w:rsidR="007B3957" w:rsidRPr="007B3957" w:rsidSect="005453C9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9FA" w:rsidRDefault="009079FA">
      <w:pPr>
        <w:spacing w:after="0" w:line="240" w:lineRule="auto"/>
      </w:pPr>
      <w:r>
        <w:separator/>
      </w:r>
    </w:p>
  </w:endnote>
  <w:endnote w:type="continuationSeparator" w:id="0">
    <w:p w:rsidR="009079FA" w:rsidRDefault="00907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218B" w:rsidRDefault="00E7218B">
    <w:pPr>
      <w:pStyle w:val="a4"/>
      <w:jc w:val="center"/>
    </w:pPr>
    <w:r>
      <w:fldChar w:fldCharType="begin"/>
    </w:r>
    <w:r>
      <w:instrText xml:space="preserve"> PAGE </w:instrText>
    </w:r>
    <w:r>
      <w:fldChar w:fldCharType="separate"/>
    </w:r>
    <w:r w:rsidR="008023C2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9FA" w:rsidRDefault="009079FA">
      <w:pPr>
        <w:spacing w:after="0" w:line="240" w:lineRule="auto"/>
      </w:pPr>
      <w:r>
        <w:separator/>
      </w:r>
    </w:p>
  </w:footnote>
  <w:footnote w:type="continuationSeparator" w:id="0">
    <w:p w:rsidR="009079FA" w:rsidRDefault="009079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E7534"/>
    <w:multiLevelType w:val="multilevel"/>
    <w:tmpl w:val="ACCCB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1">
    <w:nsid w:val="29D33D17"/>
    <w:multiLevelType w:val="multilevel"/>
    <w:tmpl w:val="BBE28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abstractNum w:abstractNumId="2">
    <w:nsid w:val="3940182A"/>
    <w:multiLevelType w:val="multilevel"/>
    <w:tmpl w:val="652A86C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>
    <w:nsid w:val="404606C5"/>
    <w:multiLevelType w:val="multilevel"/>
    <w:tmpl w:val="ACCCBE6E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position w:val="0"/>
        <w:sz w:val="24"/>
        <w:szCs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base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zd0w2tns0226e99st5wtv8fat5dpx00p9a&quot;&gt;Miao EndNote Library 20150823&lt;record-ids&gt;&lt;item&gt;332&lt;/item&gt;&lt;/record-ids&gt;&lt;/item&gt;&lt;/Libraries&gt;"/>
  </w:docVars>
  <w:rsids>
    <w:rsidRoot w:val="005358FF"/>
    <w:rsid w:val="00021F29"/>
    <w:rsid w:val="00024632"/>
    <w:rsid w:val="00041BF2"/>
    <w:rsid w:val="000505A4"/>
    <w:rsid w:val="00051CE2"/>
    <w:rsid w:val="0005438B"/>
    <w:rsid w:val="000555FD"/>
    <w:rsid w:val="00076B3D"/>
    <w:rsid w:val="00095707"/>
    <w:rsid w:val="000C5FF7"/>
    <w:rsid w:val="000D11D7"/>
    <w:rsid w:val="000F0A2A"/>
    <w:rsid w:val="001151EA"/>
    <w:rsid w:val="00150A21"/>
    <w:rsid w:val="00172634"/>
    <w:rsid w:val="001838CA"/>
    <w:rsid w:val="001935E3"/>
    <w:rsid w:val="001B6763"/>
    <w:rsid w:val="001B685A"/>
    <w:rsid w:val="001B6F84"/>
    <w:rsid w:val="001C63C9"/>
    <w:rsid w:val="001D2974"/>
    <w:rsid w:val="001D32C2"/>
    <w:rsid w:val="001F44A3"/>
    <w:rsid w:val="002001A3"/>
    <w:rsid w:val="00214831"/>
    <w:rsid w:val="00230DE1"/>
    <w:rsid w:val="002332CC"/>
    <w:rsid w:val="00242A97"/>
    <w:rsid w:val="00246F45"/>
    <w:rsid w:val="00263B4F"/>
    <w:rsid w:val="00267586"/>
    <w:rsid w:val="002A1B89"/>
    <w:rsid w:val="002A62B7"/>
    <w:rsid w:val="002D13C0"/>
    <w:rsid w:val="002E584A"/>
    <w:rsid w:val="002E5F49"/>
    <w:rsid w:val="002E66EE"/>
    <w:rsid w:val="002F56FC"/>
    <w:rsid w:val="00344B1E"/>
    <w:rsid w:val="003516AC"/>
    <w:rsid w:val="00355A94"/>
    <w:rsid w:val="00377F68"/>
    <w:rsid w:val="003802A6"/>
    <w:rsid w:val="0039018E"/>
    <w:rsid w:val="00390F20"/>
    <w:rsid w:val="003A793D"/>
    <w:rsid w:val="003B62FA"/>
    <w:rsid w:val="003C1D48"/>
    <w:rsid w:val="003D005F"/>
    <w:rsid w:val="003D6C97"/>
    <w:rsid w:val="003E7235"/>
    <w:rsid w:val="003F007A"/>
    <w:rsid w:val="003F03AF"/>
    <w:rsid w:val="004115A0"/>
    <w:rsid w:val="00423BCF"/>
    <w:rsid w:val="00443332"/>
    <w:rsid w:val="004513EA"/>
    <w:rsid w:val="004534F5"/>
    <w:rsid w:val="00467F30"/>
    <w:rsid w:val="00484E9C"/>
    <w:rsid w:val="004874F2"/>
    <w:rsid w:val="004B12AD"/>
    <w:rsid w:val="004B7DEE"/>
    <w:rsid w:val="004C42EF"/>
    <w:rsid w:val="004E39E7"/>
    <w:rsid w:val="004E4228"/>
    <w:rsid w:val="004F22A7"/>
    <w:rsid w:val="00501269"/>
    <w:rsid w:val="0051218D"/>
    <w:rsid w:val="00516B12"/>
    <w:rsid w:val="00533435"/>
    <w:rsid w:val="005358FF"/>
    <w:rsid w:val="0054345A"/>
    <w:rsid w:val="00543A13"/>
    <w:rsid w:val="005453C9"/>
    <w:rsid w:val="00557B79"/>
    <w:rsid w:val="00562FC3"/>
    <w:rsid w:val="00580898"/>
    <w:rsid w:val="005A2B35"/>
    <w:rsid w:val="005A7AB6"/>
    <w:rsid w:val="005B5DB5"/>
    <w:rsid w:val="005C6DDA"/>
    <w:rsid w:val="005D2517"/>
    <w:rsid w:val="005E452C"/>
    <w:rsid w:val="005F6066"/>
    <w:rsid w:val="00602CBC"/>
    <w:rsid w:val="00625D3D"/>
    <w:rsid w:val="00645721"/>
    <w:rsid w:val="0065165D"/>
    <w:rsid w:val="00652D0E"/>
    <w:rsid w:val="00665D27"/>
    <w:rsid w:val="006719EB"/>
    <w:rsid w:val="00685ADB"/>
    <w:rsid w:val="00687AC7"/>
    <w:rsid w:val="00691AFD"/>
    <w:rsid w:val="00693F2A"/>
    <w:rsid w:val="006A2085"/>
    <w:rsid w:val="006D185D"/>
    <w:rsid w:val="006D2232"/>
    <w:rsid w:val="006E17BD"/>
    <w:rsid w:val="006E53F3"/>
    <w:rsid w:val="006F0AB9"/>
    <w:rsid w:val="007035B0"/>
    <w:rsid w:val="007067DF"/>
    <w:rsid w:val="00722C4D"/>
    <w:rsid w:val="00740C08"/>
    <w:rsid w:val="00744278"/>
    <w:rsid w:val="00752267"/>
    <w:rsid w:val="00772C45"/>
    <w:rsid w:val="007739D4"/>
    <w:rsid w:val="007850C8"/>
    <w:rsid w:val="0079306B"/>
    <w:rsid w:val="007A5A59"/>
    <w:rsid w:val="007B3674"/>
    <w:rsid w:val="007B3957"/>
    <w:rsid w:val="007D1798"/>
    <w:rsid w:val="007E50C4"/>
    <w:rsid w:val="007F2DC8"/>
    <w:rsid w:val="008023C2"/>
    <w:rsid w:val="00805CB2"/>
    <w:rsid w:val="00817AD3"/>
    <w:rsid w:val="00837E78"/>
    <w:rsid w:val="0084281C"/>
    <w:rsid w:val="00844D7F"/>
    <w:rsid w:val="00871D15"/>
    <w:rsid w:val="008757FB"/>
    <w:rsid w:val="008A19C1"/>
    <w:rsid w:val="008A5BE4"/>
    <w:rsid w:val="008F16F3"/>
    <w:rsid w:val="00904DBA"/>
    <w:rsid w:val="00906625"/>
    <w:rsid w:val="009079FA"/>
    <w:rsid w:val="00936EA5"/>
    <w:rsid w:val="00956BD7"/>
    <w:rsid w:val="00963D7E"/>
    <w:rsid w:val="00986391"/>
    <w:rsid w:val="009A2669"/>
    <w:rsid w:val="009D63CA"/>
    <w:rsid w:val="009E6662"/>
    <w:rsid w:val="009F3025"/>
    <w:rsid w:val="009F77A9"/>
    <w:rsid w:val="00A01DD1"/>
    <w:rsid w:val="00A058FF"/>
    <w:rsid w:val="00A12F9B"/>
    <w:rsid w:val="00A25130"/>
    <w:rsid w:val="00A30BCE"/>
    <w:rsid w:val="00A330C2"/>
    <w:rsid w:val="00A33ABC"/>
    <w:rsid w:val="00A44230"/>
    <w:rsid w:val="00A535F0"/>
    <w:rsid w:val="00A54982"/>
    <w:rsid w:val="00A957CD"/>
    <w:rsid w:val="00AA01B1"/>
    <w:rsid w:val="00AA5590"/>
    <w:rsid w:val="00AA6FA0"/>
    <w:rsid w:val="00AB3E1C"/>
    <w:rsid w:val="00AB62F8"/>
    <w:rsid w:val="00AC1C86"/>
    <w:rsid w:val="00B00FA6"/>
    <w:rsid w:val="00B06F48"/>
    <w:rsid w:val="00B071D7"/>
    <w:rsid w:val="00B33E49"/>
    <w:rsid w:val="00B34C38"/>
    <w:rsid w:val="00B35C4D"/>
    <w:rsid w:val="00B5276C"/>
    <w:rsid w:val="00B54A1B"/>
    <w:rsid w:val="00B67649"/>
    <w:rsid w:val="00B71A0A"/>
    <w:rsid w:val="00B77725"/>
    <w:rsid w:val="00B972B0"/>
    <w:rsid w:val="00BC0D06"/>
    <w:rsid w:val="00BC2F9A"/>
    <w:rsid w:val="00BD27F4"/>
    <w:rsid w:val="00BE160D"/>
    <w:rsid w:val="00C03CD9"/>
    <w:rsid w:val="00C22851"/>
    <w:rsid w:val="00C323AA"/>
    <w:rsid w:val="00C40231"/>
    <w:rsid w:val="00C46CC2"/>
    <w:rsid w:val="00C57422"/>
    <w:rsid w:val="00C64B49"/>
    <w:rsid w:val="00C73114"/>
    <w:rsid w:val="00C77D0D"/>
    <w:rsid w:val="00C813DE"/>
    <w:rsid w:val="00C84CCF"/>
    <w:rsid w:val="00C86FED"/>
    <w:rsid w:val="00CA11C2"/>
    <w:rsid w:val="00CA74AD"/>
    <w:rsid w:val="00CB3C70"/>
    <w:rsid w:val="00CB67A9"/>
    <w:rsid w:val="00CD53F1"/>
    <w:rsid w:val="00CE28BD"/>
    <w:rsid w:val="00D7417C"/>
    <w:rsid w:val="00D87716"/>
    <w:rsid w:val="00D9729F"/>
    <w:rsid w:val="00DA0C39"/>
    <w:rsid w:val="00DC0D53"/>
    <w:rsid w:val="00DC33AE"/>
    <w:rsid w:val="00E223BC"/>
    <w:rsid w:val="00E23B30"/>
    <w:rsid w:val="00E24A0D"/>
    <w:rsid w:val="00E3535C"/>
    <w:rsid w:val="00E4548F"/>
    <w:rsid w:val="00E52DC7"/>
    <w:rsid w:val="00E55B8A"/>
    <w:rsid w:val="00E56205"/>
    <w:rsid w:val="00E7218B"/>
    <w:rsid w:val="00E832EB"/>
    <w:rsid w:val="00EA39FF"/>
    <w:rsid w:val="00EA7A9F"/>
    <w:rsid w:val="00EB5EB8"/>
    <w:rsid w:val="00EC0ABA"/>
    <w:rsid w:val="00ED5049"/>
    <w:rsid w:val="00ED5223"/>
    <w:rsid w:val="00ED5375"/>
    <w:rsid w:val="00EF20A2"/>
    <w:rsid w:val="00F12F4A"/>
    <w:rsid w:val="00F23FD8"/>
    <w:rsid w:val="00F25C07"/>
    <w:rsid w:val="00F3542D"/>
    <w:rsid w:val="00F44B65"/>
    <w:rsid w:val="00F57999"/>
    <w:rsid w:val="00F72DDD"/>
    <w:rsid w:val="00F77A62"/>
    <w:rsid w:val="00F855C4"/>
    <w:rsid w:val="00F85A0F"/>
    <w:rsid w:val="00F93AC5"/>
    <w:rsid w:val="00FD1921"/>
    <w:rsid w:val="00FD7057"/>
    <w:rsid w:val="00FE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555FD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a4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5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Default">
    <w:name w:val="Default"/>
    <w:pPr>
      <w:widowControl w:val="0"/>
      <w:spacing w:after="200" w:line="276" w:lineRule="auto"/>
    </w:pPr>
    <w:rPr>
      <w:rFonts w:ascii="Arial" w:eastAsia="Arial" w:hAnsi="Arial" w:cs="Arial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sz w:val="20"/>
      <w:szCs w:val="20"/>
      <w:vertAlign w:val="superscript"/>
    </w:rPr>
  </w:style>
  <w:style w:type="character" w:customStyle="1" w:styleId="Hyperlink1">
    <w:name w:val="Hyperlink.1"/>
    <w:basedOn w:val="None"/>
    <w:rPr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16"/>
      <w:szCs w:val="16"/>
      <w:u w:val="none" w:color="000000"/>
      <w:vertAlign w:val="superscript"/>
    </w:rPr>
  </w:style>
  <w:style w:type="character" w:customStyle="1" w:styleId="Hyperlink2">
    <w:name w:val="Hyperlink.2"/>
    <w:basedOn w:val="None"/>
    <w:rPr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superscript"/>
    </w:rPr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6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E35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8"/>
    <w:uiPriority w:val="99"/>
    <w:semiHidden/>
    <w:rsid w:val="00E3535C"/>
    <w:rPr>
      <w:rFonts w:ascii="Tahoma" w:eastAsia="Calibri" w:hAnsi="Tahoma" w:cs="Tahoma"/>
      <w:color w:val="000000"/>
      <w:sz w:val="16"/>
      <w:szCs w:val="16"/>
      <w:u w:color="000000"/>
    </w:rPr>
  </w:style>
  <w:style w:type="paragraph" w:styleId="a9">
    <w:name w:val="header"/>
    <w:basedOn w:val="a"/>
    <w:link w:val="Char1"/>
    <w:uiPriority w:val="99"/>
    <w:unhideWhenUsed/>
    <w:rsid w:val="003B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9"/>
    <w:uiPriority w:val="99"/>
    <w:rsid w:val="003B62FA"/>
    <w:rPr>
      <w:rFonts w:ascii="Calibri" w:eastAsia="Calibri" w:hAnsi="Calibri" w:cs="Calibri"/>
      <w:color w:val="000000"/>
      <w:sz w:val="18"/>
      <w:szCs w:val="18"/>
      <w:u w:color="000000"/>
    </w:rPr>
  </w:style>
  <w:style w:type="character" w:styleId="aa">
    <w:name w:val="FollowedHyperlink"/>
    <w:basedOn w:val="a0"/>
    <w:uiPriority w:val="99"/>
    <w:semiHidden/>
    <w:unhideWhenUsed/>
    <w:rsid w:val="00645721"/>
    <w:rPr>
      <w:color w:val="800080"/>
      <w:u w:val="single"/>
    </w:rPr>
  </w:style>
  <w:style w:type="paragraph" w:customStyle="1" w:styleId="font5">
    <w:name w:val="font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宋体" w:hAnsi="Tahoma" w:cs="Tahoma"/>
      <w:sz w:val="18"/>
      <w:szCs w:val="18"/>
      <w:bdr w:val="none" w:sz="0" w:space="0" w:color="auto"/>
      <w:lang w:eastAsia="zh-CN"/>
    </w:rPr>
  </w:style>
  <w:style w:type="paragraph" w:customStyle="1" w:styleId="font6">
    <w:name w:val="font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宋体" w:hAnsi="Tahoma" w:cs="Tahoma"/>
      <w:b/>
      <w:bCs/>
      <w:sz w:val="18"/>
      <w:szCs w:val="18"/>
      <w:bdr w:val="none" w:sz="0" w:space="0" w:color="auto"/>
      <w:lang w:eastAsia="zh-CN"/>
    </w:rPr>
  </w:style>
  <w:style w:type="paragraph" w:customStyle="1" w:styleId="xl65">
    <w:name w:val="xl6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6">
    <w:name w:val="xl6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538DD5"/>
      <w:sz w:val="24"/>
      <w:szCs w:val="24"/>
      <w:bdr w:val="none" w:sz="0" w:space="0" w:color="auto"/>
      <w:lang w:eastAsia="zh-CN"/>
    </w:rPr>
  </w:style>
  <w:style w:type="paragraph" w:customStyle="1" w:styleId="xl67">
    <w:name w:val="xl6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8">
    <w:name w:val="xl6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9">
    <w:name w:val="xl69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0">
    <w:name w:val="xl70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1">
    <w:name w:val="xl71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72">
    <w:name w:val="xl72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3">
    <w:name w:val="xl7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4">
    <w:name w:val="xl74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5">
    <w:name w:val="xl7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76">
    <w:name w:val="xl76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7">
    <w:name w:val="xl7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8">
    <w:name w:val="xl7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9">
    <w:name w:val="xl79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0">
    <w:name w:val="xl80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1">
    <w:name w:val="xl81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2">
    <w:name w:val="xl82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3">
    <w:name w:val="xl8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FF0000"/>
      <w:sz w:val="24"/>
      <w:szCs w:val="24"/>
      <w:bdr w:val="none" w:sz="0" w:space="0" w:color="auto"/>
      <w:lang w:eastAsia="zh-CN"/>
    </w:rPr>
  </w:style>
  <w:style w:type="paragraph" w:customStyle="1" w:styleId="xl84">
    <w:name w:val="xl84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5">
    <w:name w:val="xl85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6">
    <w:name w:val="xl8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87">
    <w:name w:val="xl8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8">
    <w:name w:val="xl8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89">
    <w:name w:val="xl89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0">
    <w:name w:val="xl90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1">
    <w:name w:val="xl91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2">
    <w:name w:val="xl92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3">
    <w:name w:val="xl9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4">
    <w:name w:val="xl94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5">
    <w:name w:val="xl95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6A6A6"/>
      <w:sz w:val="24"/>
      <w:szCs w:val="24"/>
      <w:bdr w:val="none" w:sz="0" w:space="0" w:color="auto"/>
      <w:lang w:eastAsia="zh-CN"/>
    </w:rPr>
  </w:style>
  <w:style w:type="paragraph" w:customStyle="1" w:styleId="xl96">
    <w:name w:val="xl96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7">
    <w:name w:val="xl9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8">
    <w:name w:val="xl9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9">
    <w:name w:val="xl99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styleId="ab">
    <w:name w:val="annotation subject"/>
    <w:basedOn w:val="a6"/>
    <w:next w:val="a6"/>
    <w:link w:val="Char2"/>
    <w:uiPriority w:val="99"/>
    <w:semiHidden/>
    <w:unhideWhenUsed/>
    <w:rsid w:val="001B685A"/>
    <w:rPr>
      <w:b/>
      <w:bCs/>
    </w:rPr>
  </w:style>
  <w:style w:type="character" w:customStyle="1" w:styleId="Char2">
    <w:name w:val="批注主题 Char"/>
    <w:basedOn w:val="Char"/>
    <w:link w:val="ab"/>
    <w:uiPriority w:val="99"/>
    <w:semiHidden/>
    <w:rsid w:val="001B685A"/>
    <w:rPr>
      <w:rFonts w:ascii="Calibri" w:eastAsia="Calibri" w:hAnsi="Calibri" w:cs="Calibri"/>
      <w:b/>
      <w:bCs/>
      <w:color w:val="000000"/>
      <w:u w:color="000000"/>
    </w:rPr>
  </w:style>
  <w:style w:type="paragraph" w:styleId="ac">
    <w:name w:val="Revision"/>
    <w:hidden/>
    <w:uiPriority w:val="99"/>
    <w:semiHidden/>
    <w:rsid w:val="00BE16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0555FD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a4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5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Default">
    <w:name w:val="Default"/>
    <w:pPr>
      <w:widowControl w:val="0"/>
      <w:spacing w:after="200" w:line="276" w:lineRule="auto"/>
    </w:pPr>
    <w:rPr>
      <w:rFonts w:ascii="Arial" w:eastAsia="Arial" w:hAnsi="Arial" w:cs="Arial"/>
      <w:color w:val="000000"/>
      <w:sz w:val="24"/>
      <w:szCs w:val="24"/>
      <w:u w:color="000000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sz w:val="20"/>
      <w:szCs w:val="20"/>
      <w:vertAlign w:val="superscript"/>
    </w:rPr>
  </w:style>
  <w:style w:type="character" w:customStyle="1" w:styleId="Hyperlink1">
    <w:name w:val="Hyperlink.1"/>
    <w:basedOn w:val="None"/>
    <w:rPr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16"/>
      <w:szCs w:val="16"/>
      <w:u w:val="none" w:color="000000"/>
      <w:vertAlign w:val="superscript"/>
    </w:rPr>
  </w:style>
  <w:style w:type="character" w:customStyle="1" w:styleId="Hyperlink2">
    <w:name w:val="Hyperlink.2"/>
    <w:basedOn w:val="None"/>
    <w:rPr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superscript"/>
    </w:rPr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a6">
    <w:name w:val="annotation text"/>
    <w:basedOn w:val="a"/>
    <w:link w:val="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6"/>
    <w:uiPriority w:val="99"/>
    <w:semiHidden/>
    <w:rPr>
      <w:rFonts w:ascii="Calibri" w:eastAsia="Calibri" w:hAnsi="Calibri" w:cs="Calibri"/>
      <w:color w:val="000000"/>
      <w:u w:color="000000"/>
    </w:r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8">
    <w:name w:val="Balloon Text"/>
    <w:basedOn w:val="a"/>
    <w:link w:val="Char0"/>
    <w:uiPriority w:val="99"/>
    <w:semiHidden/>
    <w:unhideWhenUsed/>
    <w:rsid w:val="00E353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8"/>
    <w:uiPriority w:val="99"/>
    <w:semiHidden/>
    <w:rsid w:val="00E3535C"/>
    <w:rPr>
      <w:rFonts w:ascii="Tahoma" w:eastAsia="Calibri" w:hAnsi="Tahoma" w:cs="Tahoma"/>
      <w:color w:val="000000"/>
      <w:sz w:val="16"/>
      <w:szCs w:val="16"/>
      <w:u w:color="000000"/>
    </w:rPr>
  </w:style>
  <w:style w:type="paragraph" w:styleId="a9">
    <w:name w:val="header"/>
    <w:basedOn w:val="a"/>
    <w:link w:val="Char1"/>
    <w:uiPriority w:val="99"/>
    <w:unhideWhenUsed/>
    <w:rsid w:val="003B6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9"/>
    <w:uiPriority w:val="99"/>
    <w:rsid w:val="003B62FA"/>
    <w:rPr>
      <w:rFonts w:ascii="Calibri" w:eastAsia="Calibri" w:hAnsi="Calibri" w:cs="Calibri"/>
      <w:color w:val="000000"/>
      <w:sz w:val="18"/>
      <w:szCs w:val="18"/>
      <w:u w:color="000000"/>
    </w:rPr>
  </w:style>
  <w:style w:type="character" w:styleId="aa">
    <w:name w:val="FollowedHyperlink"/>
    <w:basedOn w:val="a0"/>
    <w:uiPriority w:val="99"/>
    <w:semiHidden/>
    <w:unhideWhenUsed/>
    <w:rsid w:val="00645721"/>
    <w:rPr>
      <w:color w:val="800080"/>
      <w:u w:val="single"/>
    </w:rPr>
  </w:style>
  <w:style w:type="paragraph" w:customStyle="1" w:styleId="font5">
    <w:name w:val="font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宋体" w:hAnsi="Tahoma" w:cs="Tahoma"/>
      <w:sz w:val="18"/>
      <w:szCs w:val="18"/>
      <w:bdr w:val="none" w:sz="0" w:space="0" w:color="auto"/>
      <w:lang w:eastAsia="zh-CN"/>
    </w:rPr>
  </w:style>
  <w:style w:type="paragraph" w:customStyle="1" w:styleId="font6">
    <w:name w:val="font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ahoma" w:eastAsia="宋体" w:hAnsi="Tahoma" w:cs="Tahoma"/>
      <w:b/>
      <w:bCs/>
      <w:sz w:val="18"/>
      <w:szCs w:val="18"/>
      <w:bdr w:val="none" w:sz="0" w:space="0" w:color="auto"/>
      <w:lang w:eastAsia="zh-CN"/>
    </w:rPr>
  </w:style>
  <w:style w:type="paragraph" w:customStyle="1" w:styleId="xl65">
    <w:name w:val="xl6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6">
    <w:name w:val="xl6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宋体" w:eastAsia="宋体" w:hAnsi="宋体" w:cs="宋体"/>
      <w:color w:val="538DD5"/>
      <w:sz w:val="24"/>
      <w:szCs w:val="24"/>
      <w:bdr w:val="none" w:sz="0" w:space="0" w:color="auto"/>
      <w:lang w:eastAsia="zh-CN"/>
    </w:rPr>
  </w:style>
  <w:style w:type="paragraph" w:customStyle="1" w:styleId="xl67">
    <w:name w:val="xl6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8">
    <w:name w:val="xl6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69">
    <w:name w:val="xl69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0">
    <w:name w:val="xl70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1">
    <w:name w:val="xl71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72">
    <w:name w:val="xl72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3">
    <w:name w:val="xl7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4">
    <w:name w:val="xl74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5">
    <w:name w:val="xl75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76">
    <w:name w:val="xl76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7">
    <w:name w:val="xl7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8">
    <w:name w:val="xl7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79">
    <w:name w:val="xl79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0">
    <w:name w:val="xl80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1">
    <w:name w:val="xl81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2">
    <w:name w:val="xl82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3">
    <w:name w:val="xl8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FF0000"/>
      <w:sz w:val="24"/>
      <w:szCs w:val="24"/>
      <w:bdr w:val="none" w:sz="0" w:space="0" w:color="auto"/>
      <w:lang w:eastAsia="zh-CN"/>
    </w:rPr>
  </w:style>
  <w:style w:type="paragraph" w:customStyle="1" w:styleId="xl84">
    <w:name w:val="xl84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5">
    <w:name w:val="xl85"/>
    <w:basedOn w:val="a"/>
    <w:rsid w:val="00645721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6">
    <w:name w:val="xl86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宋体" w:eastAsia="宋体" w:hAnsi="宋体" w:cs="宋体"/>
      <w:color w:val="auto"/>
      <w:sz w:val="24"/>
      <w:szCs w:val="24"/>
      <w:bdr w:val="none" w:sz="0" w:space="0" w:color="auto"/>
      <w:lang w:eastAsia="zh-CN"/>
    </w:rPr>
  </w:style>
  <w:style w:type="paragraph" w:customStyle="1" w:styleId="xl87">
    <w:name w:val="xl8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88">
    <w:name w:val="xl8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89">
    <w:name w:val="xl89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0">
    <w:name w:val="xl90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1">
    <w:name w:val="xl91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2">
    <w:name w:val="xl92"/>
    <w:basedOn w:val="a"/>
    <w:rsid w:val="00645721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3">
    <w:name w:val="xl93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4">
    <w:name w:val="xl94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5">
    <w:name w:val="xl95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宋体" w:hAnsi="Times New Roman" w:cs="Times New Roman"/>
      <w:b/>
      <w:bCs/>
      <w:color w:val="A6A6A6"/>
      <w:sz w:val="24"/>
      <w:szCs w:val="24"/>
      <w:bdr w:val="none" w:sz="0" w:space="0" w:color="auto"/>
      <w:lang w:eastAsia="zh-CN"/>
    </w:rPr>
  </w:style>
  <w:style w:type="paragraph" w:customStyle="1" w:styleId="xl96">
    <w:name w:val="xl96"/>
    <w:basedOn w:val="a"/>
    <w:rsid w:val="00645721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b/>
      <w:bCs/>
      <w:color w:val="auto"/>
      <w:sz w:val="24"/>
      <w:szCs w:val="24"/>
      <w:bdr w:val="none" w:sz="0" w:space="0" w:color="auto"/>
      <w:lang w:eastAsia="zh-CN"/>
    </w:rPr>
  </w:style>
  <w:style w:type="paragraph" w:customStyle="1" w:styleId="xl97">
    <w:name w:val="xl97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8">
    <w:name w:val="xl98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customStyle="1" w:styleId="xl99">
    <w:name w:val="xl99"/>
    <w:basedOn w:val="a"/>
    <w:rsid w:val="006457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宋体" w:hAnsi="Times New Roman" w:cs="Times New Roman"/>
      <w:color w:val="auto"/>
      <w:sz w:val="24"/>
      <w:szCs w:val="24"/>
      <w:bdr w:val="none" w:sz="0" w:space="0" w:color="auto"/>
      <w:lang w:eastAsia="zh-CN"/>
    </w:rPr>
  </w:style>
  <w:style w:type="paragraph" w:styleId="ab">
    <w:name w:val="annotation subject"/>
    <w:basedOn w:val="a6"/>
    <w:next w:val="a6"/>
    <w:link w:val="Char2"/>
    <w:uiPriority w:val="99"/>
    <w:semiHidden/>
    <w:unhideWhenUsed/>
    <w:rsid w:val="001B685A"/>
    <w:rPr>
      <w:b/>
      <w:bCs/>
    </w:rPr>
  </w:style>
  <w:style w:type="character" w:customStyle="1" w:styleId="Char2">
    <w:name w:val="批注主题 Char"/>
    <w:basedOn w:val="Char"/>
    <w:link w:val="ab"/>
    <w:uiPriority w:val="99"/>
    <w:semiHidden/>
    <w:rsid w:val="001B685A"/>
    <w:rPr>
      <w:rFonts w:ascii="Calibri" w:eastAsia="Calibri" w:hAnsi="Calibri" w:cs="Calibri"/>
      <w:b/>
      <w:bCs/>
      <w:color w:val="000000"/>
      <w:u w:color="000000"/>
    </w:rPr>
  </w:style>
  <w:style w:type="paragraph" w:styleId="ac">
    <w:name w:val="Revision"/>
    <w:hidden/>
    <w:uiPriority w:val="99"/>
    <w:semiHidden/>
    <w:rsid w:val="00BE16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黑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9A469-4A18-409A-9055-30ADB2DB7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11</Words>
  <Characters>1260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Miao</dc:creator>
  <cp:lastModifiedBy>miao</cp:lastModifiedBy>
  <cp:revision>4</cp:revision>
  <dcterms:created xsi:type="dcterms:W3CDTF">2015-12-03T05:15:00Z</dcterms:created>
  <dcterms:modified xsi:type="dcterms:W3CDTF">2015-12-03T08:24:00Z</dcterms:modified>
</cp:coreProperties>
</file>